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spacing w:after="120" w:lineRule="auto"/>
        <w:jc w:val="both"/>
        <w:rPr>
          <w:rFonts w:ascii="Calibri" w:cs="Calibri" w:eastAsia="Calibri" w:hAnsi="Calibri"/>
          <w:b w:val="1"/>
          <w:bCs w:val="1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spacing w:after="120" w:lineRule="auto"/>
        <w:jc w:val="both"/>
        <w:rPr>
          <w:rFonts w:ascii="Calibri" w:cs="Calibri" w:eastAsia="Calibri" w:hAnsi="Calibri"/>
          <w:b w:val="1"/>
          <w:bCs w:val="1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Supplementary Text 1 First order estimation of  Riverine woodland‑sourced long‑term burial)</w:t>
      </w:r>
    </w:p>
    <w:p w:rsidR="00000000" w:rsidDel="00000000" w:rsidP="00000000" w:rsidRDefault="00000000" w:rsidRPr="00000000" w14:paraId="00000003">
      <w:pPr>
        <w:spacing w:after="240" w:before="240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We estimated the long‑term </w:t>
      </w: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Riverine woodland‑sourced terrestrial OC burial flux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by </w:t>
      </w:r>
      <w:r w:rsidDel="00000000" w:rsidR="00000000" w:rsidRPr="00000000">
        <w:rPr>
          <w:rFonts w:ascii="Calibri" w:cs="Calibri" w:eastAsia="Calibri" w:hAnsi="Calibri"/>
          <w:i w:val="1"/>
          <w:iCs w:val="1"/>
          <w:rtl w:val="0"/>
        </w:rPr>
        <w:t xml:space="preserve">scaling published global terrestrial OC burial budgets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with three independent fractions that progressively restrict the signal to (i) </w:t>
      </w: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biospheric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(non‑petrogenic) river POC, (ii) </w:t>
      </w: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non‑aquatic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(non‑autochthonous) material, and (iii) the </w:t>
      </w: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Salix share within land‑plant sedaDNA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(this study) as tracer of riverine woodland share. As global endmembers for terrestrial OC burial in marine sediments, we used the revised “turbidity‑current pump”/marine burial budgets that imply </w:t>
      </w: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62–90 Mt C yr⁻¹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during interglacial highstands and </w:t>
      </w: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130–175 Mt C yr⁻¹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during glacial lowstands.</w:t>
      </w:r>
    </w:p>
    <w:p w:rsidR="00000000" w:rsidDel="00000000" w:rsidP="00000000" w:rsidRDefault="00000000" w:rsidRPr="00000000" w14:paraId="00000004">
      <w:pPr>
        <w:spacing w:after="240" w:before="240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In compact form, the scaling can be written as:</w:t>
        <w:br w:type="textWrapping"/>
        <w:t xml:space="preserve"> </w:t>
      </w: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F_Salix = B_marine × f_bio × f_non‑aq × f_Salix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,</w:t>
        <w:br w:type="textWrapping"/>
        <w:t xml:space="preserve"> where </w:t>
      </w:r>
      <w:r w:rsidDel="00000000" w:rsidR="00000000" w:rsidRPr="00000000">
        <w:rPr>
          <w:rFonts w:ascii="Calibri" w:cs="Calibri" w:eastAsia="Calibri" w:hAnsi="Calibri"/>
          <w:i w:val="1"/>
          <w:iCs w:val="1"/>
          <w:rtl w:val="0"/>
        </w:rPr>
        <w:t xml:space="preserve">B_marine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is terrestrial OC burial in marine sediments, </w:t>
      </w:r>
      <w:r w:rsidDel="00000000" w:rsidR="00000000" w:rsidRPr="00000000">
        <w:rPr>
          <w:rFonts w:ascii="Calibri" w:cs="Calibri" w:eastAsia="Calibri" w:hAnsi="Calibri"/>
          <w:i w:val="1"/>
          <w:iCs w:val="1"/>
          <w:rtl w:val="0"/>
        </w:rPr>
        <w:t xml:space="preserve">f_bio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is the biospheric fraction of exported POC, </w:t>
      </w:r>
      <w:r w:rsidDel="00000000" w:rsidR="00000000" w:rsidRPr="00000000">
        <w:rPr>
          <w:rFonts w:ascii="Calibri" w:cs="Calibri" w:eastAsia="Calibri" w:hAnsi="Calibri"/>
          <w:i w:val="1"/>
          <w:iCs w:val="1"/>
          <w:rtl w:val="0"/>
        </w:rPr>
        <w:t xml:space="preserve">f_non‑aq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is the fraction not attributable to aquatic biomass production in rivers, and </w:t>
      </w:r>
      <w:r w:rsidDel="00000000" w:rsidR="00000000" w:rsidRPr="00000000">
        <w:rPr>
          <w:rFonts w:ascii="Calibri" w:cs="Calibri" w:eastAsia="Calibri" w:hAnsi="Calibri"/>
          <w:i w:val="1"/>
          <w:iCs w:val="1"/>
          <w:rtl w:val="0"/>
        </w:rPr>
        <w:t xml:space="preserve">f_Salix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is the mean Salix fraction of land‑plant sedaDNA for each time slice (Holocene ≤10 ka; pre‑10 ka).</w:t>
      </w:r>
    </w:p>
    <w:p w:rsidR="00000000" w:rsidDel="00000000" w:rsidP="00000000" w:rsidRDefault="00000000" w:rsidRPr="00000000" w14:paraId="00000005">
      <w:pPr>
        <w:spacing w:after="120" w:before="280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How the fractions and uncertainties were defined</w:t>
      </w:r>
    </w:p>
    <w:p w:rsidR="00000000" w:rsidDel="00000000" w:rsidP="00000000" w:rsidRDefault="00000000" w:rsidRPr="00000000" w14:paraId="00000006">
      <w:pPr>
        <w:spacing w:after="240" w:before="240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Biospheric vs petrogenic partitioning (f_bio).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We derived the biospheric fraction from published global export estimates of </w:t>
      </w: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biospheric POC (157 +74/−50 Mt C yr⁻¹)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and </w:t>
      </w: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petrogenic POC (43 +61/−25 Mt C yr⁻¹)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(Galy et al., 2015). In each uncertainty draw, </w:t>
      </w:r>
      <w:r w:rsidDel="00000000" w:rsidR="00000000" w:rsidRPr="00000000">
        <w:rPr>
          <w:rFonts w:ascii="Calibri" w:cs="Calibri" w:eastAsia="Calibri" w:hAnsi="Calibri"/>
          <w:i w:val="1"/>
          <w:iCs w:val="1"/>
          <w:rtl w:val="0"/>
        </w:rPr>
        <w:t xml:space="preserve">f_bio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is computed from the sampled biospheric and petrogenic contributions (so that higher petrogenic export reduces the biospheric fraction available for atmospheric CO₂ sequestration).</w:t>
      </w:r>
    </w:p>
    <w:p w:rsidR="00000000" w:rsidDel="00000000" w:rsidP="00000000" w:rsidRDefault="00000000" w:rsidRPr="00000000" w14:paraId="00000007">
      <w:pPr>
        <w:spacing w:after="240" w:before="240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Aquatic vs non‑aquatic contribution (f_non‑aq).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To constrain the fraction of riverine POC that can be attributed to </w:t>
      </w:r>
      <w:r w:rsidDel="00000000" w:rsidR="00000000" w:rsidRPr="00000000">
        <w:rPr>
          <w:rFonts w:ascii="Calibri" w:cs="Calibri" w:eastAsia="Calibri" w:hAnsi="Calibri"/>
          <w:i w:val="1"/>
          <w:iCs w:val="1"/>
          <w:rtl w:val="0"/>
        </w:rPr>
        <w:t xml:space="preserve">non‑aquatic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sources (vascular plants/soils), we bracketed plausible endmembers using (1) a pan‑Arctic source‑mixing constraint showing that </w:t>
      </w: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aquatic biomass contributes a median ~51% of pan‑Arctic POC flux (5–95% range ~39–60%) 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and (2) a temperate‑river compilation indicating </w:t>
      </w: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annual phytoplankton contributions spanning ~5–80%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. We treated these constraints as equally plausible bracketing distributions to avoid relying on a single climatic setting, and set </w:t>
      </w:r>
      <w:r w:rsidDel="00000000" w:rsidR="00000000" w:rsidRPr="00000000">
        <w:rPr>
          <w:rFonts w:ascii="Calibri" w:cs="Calibri" w:eastAsia="Calibri" w:hAnsi="Calibri"/>
          <w:i w:val="1"/>
          <w:iCs w:val="1"/>
          <w:rtl w:val="0"/>
        </w:rPr>
        <w:t xml:space="preserve">f_non‑aq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as the complement of the sampled aquatic fraction.</w:t>
      </w:r>
    </w:p>
    <w:p w:rsidR="00000000" w:rsidDel="00000000" w:rsidP="00000000" w:rsidRDefault="00000000" w:rsidRPr="00000000" w14:paraId="00000008">
      <w:pPr>
        <w:spacing w:after="240" w:before="240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Salix fraction (f_Salix; this study).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For each sample, Salix percentage was computed as </w:t>
      </w: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Salix reads / total land‑plant reads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. Period means for the Holocene (≤10 ka) and pre‑10 ka were recomputed using the 10 ka threshold, and uncertainty in the mean was quantified by bootstrap resampling of samples within each time slice.</w:t>
      </w:r>
    </w:p>
    <w:p w:rsidR="00000000" w:rsidDel="00000000" w:rsidP="00000000" w:rsidRDefault="00000000" w:rsidRPr="00000000" w14:paraId="00000009">
      <w:pPr>
        <w:spacing w:after="120" w:before="280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Uncertainty propagation and reporting</w:t>
      </w:r>
    </w:p>
    <w:p w:rsidR="00000000" w:rsidDel="00000000" w:rsidP="00000000" w:rsidRDefault="00000000" w:rsidRPr="00000000" w14:paraId="0000000A">
      <w:pPr>
        <w:spacing w:after="240" w:before="240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All uncertain inputs (marine burial budgets, biospheric/petrogenic partitioning, aquatic fraction, and Salix fraction) were propagated using a Monte‑Carlo approach (large‑N random sampling of the input distributions). For each realization, we computed Holocene and pre‑10 ka </w:t>
      </w: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F_Salix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, and then calculated the </w:t>
      </w: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ratio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(pre‑10 ka / Holocene) and </w:t>
      </w: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difference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(pre‑10 ka − Holocene) draw‑by‑draw. We report medians and 95% uncertainty intervals (2.5th–97.5th percentiles).</w:t>
      </w:r>
    </w:p>
    <w:p w:rsidR="00000000" w:rsidDel="00000000" w:rsidP="00000000" w:rsidRDefault="00000000" w:rsidRPr="00000000" w14:paraId="0000000B">
      <w:pPr>
        <w:spacing w:after="120" w:before="280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LOAC scaling and ppm conversion (context only)</w:t>
      </w:r>
    </w:p>
    <w:p w:rsidR="00000000" w:rsidDel="00000000" w:rsidP="00000000" w:rsidRDefault="00000000" w:rsidRPr="00000000" w14:paraId="0000000C">
      <w:pPr>
        <w:spacing w:after="240" w:before="240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To provide a </w:t>
      </w: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land–ocean aquatic continuum (LOAC)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context beyond the marine‑only burial budgets, we also applied the composite fraction </w:t>
      </w:r>
      <w:r w:rsidDel="00000000" w:rsidR="00000000" w:rsidRPr="00000000">
        <w:rPr>
          <w:rFonts w:ascii="Calibri" w:cs="Calibri" w:eastAsia="Calibri" w:hAnsi="Calibri"/>
          <w:i w:val="1"/>
          <w:iCs w:val="1"/>
          <w:rtl w:val="0"/>
        </w:rPr>
        <w:t xml:space="preserve">(f_bio × f_non‑aq × f_Salix)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to the pre‑industrial </w:t>
      </w: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total long‑term sediment burial across inland waters + estuaries/tidal wetlands + shelves + open ocean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, reported as </w:t>
      </w: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0.55 Pg C yr⁻¹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in the Regnier et al. (2022) supplementary flux synthesis.</w:t>
      </w:r>
    </w:p>
    <w:p w:rsidR="00000000" w:rsidDel="00000000" w:rsidP="00000000" w:rsidRDefault="00000000" w:rsidRPr="00000000" w14:paraId="0000000D">
      <w:pPr>
        <w:spacing w:after="120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Carbon mass was converted to an atmospheric CO₂ </w:t>
      </w: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mass‑equivalent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using </w:t>
      </w: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1 ppm ≈ 2.12 PgC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. These ppm values are upper‑bound mass equivalents (air–sea partitioning and carbonate/weathering compensation are not included).</w:t>
      </w:r>
    </w:p>
    <w:p w:rsidR="00000000" w:rsidDel="00000000" w:rsidP="00000000" w:rsidRDefault="00000000" w:rsidRPr="00000000" w14:paraId="0000000E">
      <w:pPr>
        <w:spacing w:after="120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after="240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Supplementary Table S1. Inputs (with uncertainty ranges) used for estimating Riverine woodland-sourced terrestrial OC burial fluxes</w:t>
      </w:r>
      <w:r w:rsidDel="00000000" w:rsidR="00000000" w:rsidRPr="00000000">
        <w:rPr>
          <w:rtl w:val="0"/>
        </w:rPr>
      </w:r>
    </w:p>
    <w:tbl>
      <w:tblPr>
        <w:tblStyle w:val="Table1"/>
        <w:tblW w:w="9045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365"/>
        <w:gridCol w:w="825"/>
        <w:gridCol w:w="1275"/>
        <w:gridCol w:w="1230"/>
        <w:gridCol w:w="870"/>
        <w:gridCol w:w="2550"/>
        <w:gridCol w:w="930"/>
        <w:tblGridChange w:id="0">
          <w:tblGrid>
            <w:gridCol w:w="1365"/>
            <w:gridCol w:w="825"/>
            <w:gridCol w:w="1275"/>
            <w:gridCol w:w="1230"/>
            <w:gridCol w:w="870"/>
            <w:gridCol w:w="2550"/>
            <w:gridCol w:w="930"/>
          </w:tblGrid>
        </w:tblGridChange>
      </w:tblGrid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Calibri" w:cs="Calibri" w:eastAsia="Calibri" w:hAnsi="Calibri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18"/>
                <w:szCs w:val="18"/>
                <w:rtl w:val="0"/>
              </w:rPr>
              <w:t xml:space="preserve">Parameter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Calibri" w:cs="Calibri" w:eastAsia="Calibri" w:hAnsi="Calibri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18"/>
                <w:szCs w:val="18"/>
                <w:rtl w:val="0"/>
              </w:rPr>
              <w:t xml:space="preserve">Symbol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Calibri" w:cs="Calibri" w:eastAsia="Calibri" w:hAnsi="Calibri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18"/>
                <w:szCs w:val="18"/>
                <w:rtl w:val="0"/>
              </w:rPr>
              <w:t xml:space="preserve">Central / rang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Calibri" w:cs="Calibri" w:eastAsia="Calibri" w:hAnsi="Calibri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18"/>
                <w:szCs w:val="18"/>
                <w:rtl w:val="0"/>
              </w:rPr>
              <w:t xml:space="preserve">Uncertainty typ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Calibri" w:cs="Calibri" w:eastAsia="Calibri" w:hAnsi="Calibri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18"/>
                <w:szCs w:val="18"/>
                <w:rtl w:val="0"/>
              </w:rPr>
              <w:t xml:space="preserve">Units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Calibri" w:cs="Calibri" w:eastAsia="Calibri" w:hAnsi="Calibri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18"/>
                <w:szCs w:val="18"/>
                <w:rtl w:val="0"/>
              </w:rPr>
              <w:t xml:space="preserve">Source / not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Calibri" w:cs="Calibri" w:eastAsia="Calibri" w:hAnsi="Calibri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sz w:val="18"/>
                <w:szCs w:val="18"/>
                <w:rtl w:val="0"/>
              </w:rPr>
              <w:t xml:space="preserve">Reference</w:t>
            </w:r>
          </w:p>
        </w:tc>
      </w:tr>
      <w:tr>
        <w:trPr>
          <w:cantSplit w:val="0"/>
          <w:trHeight w:val="166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arine burial flux of terrestrial OC (interglacial highstand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_marine_highstand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2–9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Uniform (min–max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t C yr⁻¹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ilton &amp; West review, Table 1 ("This review"; terrestrial total POC burial flux at present-day highstand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alling et al. (2024)</w:t>
            </w:r>
          </w:p>
        </w:tc>
      </w:tr>
      <w:tr>
        <w:trPr>
          <w:cantSplit w:val="0"/>
          <w:trHeight w:val="14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arine burial flux of terrestrial OC (glacial lowstand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_marine_lowstand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30–17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Uniform (min–max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t C yr⁻¹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ilton &amp; West review, Table 1 ("This review"; terrestrial total POC burial flux at glacial lowstand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alling et al. (2024)</w:t>
            </w:r>
          </w:p>
        </w:tc>
      </w:tr>
      <w:tr>
        <w:trPr>
          <w:cantSplit w:val="0"/>
          <w:trHeight w:val="14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iverine biospheric POC export (terrestrial biosphere) to ocea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_bio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57 (+74/−50) ⇒ 107–23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riangular (min, mode, max) = (107,157,23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t C yr⁻¹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aly et al. 2015 (Nature): global erosion-controlled biospheric POC expor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aly et al. (2015)</w:t>
            </w:r>
          </w:p>
        </w:tc>
      </w:tr>
      <w:tr>
        <w:trPr>
          <w:cantSplit w:val="0"/>
          <w:trHeight w:val="123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iverine petrogenic POC export to ocea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_petro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3 (+61/−25) ⇒ 18–10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riangular (min, mode, max) = (18,43,104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t C yr⁻¹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aly et al. 2015 (Nature): global erosion-controlled petrogenic POC expor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aly et al. (2015)</w:t>
            </w:r>
          </w:p>
        </w:tc>
      </w:tr>
      <w:tr>
        <w:trPr>
          <w:cantSplit w:val="0"/>
          <w:trHeight w:val="102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iospheric fraction of riverine POC (computed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_bio = F_bio/(F_bio+F_petro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dian 0.76 (0.62–0.87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erived from triangular F_bio and F_petro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—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mputed in Monte Carlo from Galy et al. 2015 flux uncertaintie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aly et al. (2015)</w:t>
            </w:r>
          </w:p>
        </w:tc>
      </w:tr>
      <w:tr>
        <w:trPr>
          <w:cantSplit w:val="0"/>
          <w:trHeight w:val="14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utochthonous aquatic fraction of exported POM/POC (Arctic constraint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_aq_Arcti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dian 0.51 (0.39–0.60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riangular (min, mode, max) = (0.39,0.51,0.60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ract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NAS 2023 pan-Arctic mixing model (aquatic biomass share of annual POM flux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ehnke et al. (2023)</w:t>
            </w:r>
          </w:p>
        </w:tc>
      </w:tr>
      <w:tr>
        <w:trPr>
          <w:cantSplit w:val="0"/>
          <w:trHeight w:val="166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utochthonous aquatic fraction of exported POM/POC (temperate constraint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_aq_temp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05–0.80 (annual-scale phytoplankton range across rivers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riangular (min, mode, max) = (0.05,0.45,0.80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ract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erchiche et al. 2025 (Biogeosciences): phytoplankton contribution range 5–80% at annual scal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erchiche et al. (2025)</w:t>
            </w:r>
          </w:p>
        </w:tc>
      </w:tr>
      <w:tr>
        <w:trPr>
          <w:cantSplit w:val="0"/>
          <w:trHeight w:val="14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utochthonous aquatic fraction used in Monte Carlo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_aq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dian 0.49 (0.17–0.6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ixture: 50% Tri(0.39,0.51,0.60) + 50% Tri(0.05,0.45,0.80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ract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mbines Arctic + temperate constraints (equal weight, to bracket plausible modern range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</w:t>
            </w:r>
          </w:p>
        </w:tc>
      </w:tr>
      <w:tr>
        <w:trPr>
          <w:cantSplit w:val="0"/>
          <w:trHeight w:val="102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-aquatic (terrestrial) fraction of biospheric PO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_non_aq = 1 − f_aq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dian 0.51 (0.32–0.83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erived from f_aq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ract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mputed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</w:t>
            </w:r>
          </w:p>
        </w:tc>
      </w:tr>
      <w:tr>
        <w:trPr>
          <w:cantSplit w:val="0"/>
          <w:trHeight w:val="123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alix fraction of land-plant sedaDNA (Holocene, ≤10 ka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_Salix_H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an 0.342; bootstrap 95% CI 0.281–0.40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mpirical bootstrap distribution of the mean (n=50,000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ract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is study (NW Pacific shelf cores; Salix reads / land-plant reads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is study</w:t>
            </w:r>
          </w:p>
        </w:tc>
      </w:tr>
      <w:tr>
        <w:trPr>
          <w:cantSplit w:val="0"/>
          <w:trHeight w:val="123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alix fraction of land-plant sedaDNA (pre-10 ka, &gt;10 ka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_Salix_G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an 0.556; bootstrap 95% CI 0.509–0.59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mpirical bootstrap distribution of the mean (n=50,000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ract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is study (NW Pacific shelf cores; Salix reads / land-plant reads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is study</w:t>
            </w:r>
          </w:p>
        </w:tc>
      </w:tr>
      <w:tr>
        <w:trPr>
          <w:cantSplit w:val="0"/>
          <w:trHeight w:val="166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e-industrial LOAC long-term sediment burial (lakes + estuaries/tidal wetlands + shelf + open ocean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_LOA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5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rmal; 2σ≈0.18 from quadrature of Table S1 component 2σ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g C yr⁻¹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gnier et al. 2022 Supplementary Table S1 (F°IS + (F°WS+F°ES) + F°CS + F°OS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gnier et al. (2022)</w:t>
            </w:r>
          </w:p>
        </w:tc>
      </w:tr>
      <w:tr>
        <w:trPr>
          <w:cantSplit w:val="0"/>
          <w:trHeight w:val="166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otential additional floodplain burial (not included in LOAC burial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_floodplai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19 ± 0.1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rmal; treated as ±2σ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g C yr⁻¹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gnier et al. 2022 Supplementary text (floodplain burial could reach 0.19 ± 0.13 PgC yr−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gnier et al. (2022)</w:t>
            </w:r>
          </w:p>
        </w:tc>
      </w:tr>
      <w:tr>
        <w:trPr>
          <w:cantSplit w:val="0"/>
          <w:trHeight w:val="14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tmospheric convers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k_ppm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 ppm CO₂ ≈ 2.12 Pg 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nstan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g C ppm⁻¹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jc w:val="both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toichiometric conversion (atmospheric mass; used for mass-equivalent upper bound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079">
      <w:pPr>
        <w:spacing w:after="240" w:before="240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 </w:t>
      </w:r>
    </w:p>
    <w:p w:rsidR="00000000" w:rsidDel="00000000" w:rsidP="00000000" w:rsidRDefault="00000000" w:rsidRPr="00000000" w14:paraId="0000007A">
      <w:pPr>
        <w:spacing w:after="240" w:before="240" w:lineRule="auto"/>
        <w:jc w:val="both"/>
        <w:rPr>
          <w:rFonts w:ascii="Calibri" w:cs="Calibri" w:eastAsia="Calibri" w:hAnsi="Calibri"/>
          <w:b w:val="1"/>
          <w:bCs w:val="1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References</w:t>
      </w:r>
    </w:p>
    <w:p w:rsidR="00000000" w:rsidDel="00000000" w:rsidP="00000000" w:rsidRDefault="00000000" w:rsidRPr="00000000" w14:paraId="0000007B">
      <w:pPr>
        <w:spacing w:after="240" w:before="240" w:lineRule="auto"/>
        <w:ind w:left="560" w:hanging="280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Talling, P. J., Hage, S., Baker, M. L., Bianchi, T. S., Hilton, R. G., &amp; Maier, K. L. (2024). The Global Turbidity Current Pump and Its Implications for Organic Carbon Cycling. Annual Review of Marine Science, 16, 105-133. https://doi.org/10.1146/annurev-marine-032223-103626.</w:t>
      </w:r>
    </w:p>
    <w:p w:rsidR="00000000" w:rsidDel="00000000" w:rsidP="00000000" w:rsidRDefault="00000000" w:rsidRPr="00000000" w14:paraId="0000007C">
      <w:pPr>
        <w:spacing w:after="240" w:before="240" w:lineRule="auto"/>
        <w:ind w:left="560" w:hanging="280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Galy, V., Peucker-Ehrenbrink, B., &amp; Eglinton, T. (2015). Global carbon export from the terrestrial biosphere controlled by erosion. Nature, 521(7551), 204-207. https://doi.org/10.1038/nature14400.</w:t>
      </w:r>
    </w:p>
    <w:p w:rsidR="00000000" w:rsidDel="00000000" w:rsidP="00000000" w:rsidRDefault="00000000" w:rsidRPr="00000000" w14:paraId="0000007D">
      <w:pPr>
        <w:spacing w:after="240" w:before="240" w:lineRule="auto"/>
        <w:ind w:left="560" w:hanging="280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Behnke, M. I., Tank, S. E., McClelland, J. W., Holmes, R. M., Haghipour, N., Eglinton, T. I., ... &amp; Spencer, R. G. M. (2023). Aquatic biomass is a major source to particulate organic matter export in large Arctic rivers. Proceedings of the National Academy of Sciences of the United States of America, 120(12), e2209883120. https://doi.org/10.1073/pnas.2209883120.</w:t>
      </w:r>
    </w:p>
    <w:p w:rsidR="00000000" w:rsidDel="00000000" w:rsidP="00000000" w:rsidRDefault="00000000" w:rsidRPr="00000000" w14:paraId="0000007E">
      <w:pPr>
        <w:spacing w:after="240" w:before="240" w:lineRule="auto"/>
        <w:ind w:left="560" w:hanging="280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Ferchiche, F., Liénart, C., Charlier, K., Deborde, J., Giraud, M., Kerhervé, P., Polsenaere, P., &amp; Savoye, N. (2025). Toward a typology of river functioning: a comprehensive study of the particulate organic matter composition at the multi-river scale. Biogeosciences, 22, 7363-7401. https://doi.org/10.5194/bg-22-7363-2025.</w:t>
      </w:r>
    </w:p>
    <w:p w:rsidR="00000000" w:rsidDel="00000000" w:rsidP="00000000" w:rsidRDefault="00000000" w:rsidRPr="00000000" w14:paraId="0000007F">
      <w:pPr>
        <w:spacing w:after="240" w:before="240" w:lineRule="auto"/>
        <w:ind w:left="560" w:hanging="280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Regnier, P., Resplandy, L., Najjar, R. G., &amp; Ciais, P. (2022). The land-to-ocean loops of the global carbon cycle. Nature, 603(7901), 401-410. https://doi.org/10.1038/s41586-021-04339-9.</w:t>
      </w:r>
    </w:p>
    <w:p w:rsidR="00000000" w:rsidDel="00000000" w:rsidP="00000000" w:rsidRDefault="00000000" w:rsidRPr="00000000" w14:paraId="00000080">
      <w:pPr>
        <w:spacing w:after="120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spacing w:after="120" w:lineRule="auto"/>
        <w:jc w:val="both"/>
        <w:rPr>
          <w:rFonts w:ascii="Calibri" w:cs="Calibri" w:eastAsia="Calibri" w:hAnsi="Calibri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spacing w:after="120" w:lineRule="auto"/>
        <w:jc w:val="both"/>
        <w:rPr>
          <w:rFonts w:ascii="Calibri" w:cs="Calibri" w:eastAsia="Calibri" w:hAnsi="Calibri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spacing w:after="120" w:lineRule="auto"/>
        <w:jc w:val="both"/>
        <w:rPr>
          <w:rFonts w:ascii="Calibri" w:cs="Calibri" w:eastAsia="Calibri" w:hAnsi="Calibri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4">
      <w:pPr>
        <w:spacing w:after="120" w:lineRule="auto"/>
        <w:jc w:val="both"/>
        <w:rPr>
          <w:rFonts w:ascii="Calibri" w:cs="Calibri" w:eastAsia="Calibri" w:hAnsi="Calibri"/>
          <w:b w:val="1"/>
          <w:bCs w:val="1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</w:rPr>
        <w:drawing>
          <wp:inline distB="114300" distT="114300" distL="114300" distR="114300">
            <wp:extent cx="5040000" cy="25019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50931" l="0" r="30098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501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5">
      <w:pPr>
        <w:spacing w:before="200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Figure S1: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Map of sediment core locations in the North Pacific and Bering Sea. Symbols indicate the positions of the four marine records used in this study: LV29-114-3 (Sea of Okhotsk), SO201-2-12KL (Off Kamchatka), SO201-2-77KL (Bering Sea), and SO202-18-3/6 (Bering Sea Shelf). The legend provides the calculated shortest distance to the modern coastline for each site, ranging from 69.6 km (SO201-2-12KL) to 254.7 km (SO201-2-77KL).</w:t>
      </w:r>
    </w:p>
    <w:p w:rsidR="00000000" w:rsidDel="00000000" w:rsidP="00000000" w:rsidRDefault="00000000" w:rsidRPr="00000000" w14:paraId="00000086">
      <w:pPr>
        <w:spacing w:after="120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7">
      <w:pPr>
        <w:spacing w:after="240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Supplementary Table S2. Sequencing data availability of marine sediment cores used in this study.</w:t>
      </w:r>
      <w:r w:rsidDel="00000000" w:rsidR="00000000" w:rsidRPr="00000000">
        <w:rPr>
          <w:rtl w:val="0"/>
        </w:rPr>
      </w:r>
    </w:p>
    <w:tbl>
      <w:tblPr>
        <w:tblStyle w:val="Table2"/>
        <w:tblW w:w="90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265"/>
        <w:gridCol w:w="1875"/>
        <w:gridCol w:w="3000"/>
        <w:gridCol w:w="1920"/>
        <w:tblGridChange w:id="0">
          <w:tblGrid>
            <w:gridCol w:w="2265"/>
            <w:gridCol w:w="1875"/>
            <w:gridCol w:w="3000"/>
            <w:gridCol w:w="19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Co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Accession Numb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Published 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Code availabilt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O201-2-12K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spacing w:after="12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JEB468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Zimmermann et al., 20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spacing w:after="120" w:lineRule="auto"/>
              <w:jc w:val="both"/>
              <w:rPr>
                <w:rFonts w:ascii="Calibri" w:cs="Calibri" w:eastAsia="Calibri" w:hAnsi="Calibri"/>
              </w:rPr>
            </w:pPr>
            <w:hyperlink r:id="rId7">
              <w:r w:rsidDel="00000000" w:rsidR="00000000" w:rsidRPr="00000000">
                <w:rPr>
                  <w:rFonts w:ascii="Calibri" w:cs="Calibri" w:eastAsia="Calibri" w:hAnsi="Calibri"/>
                  <w:color w:val="1155cc"/>
                  <w:u w:val="single"/>
                  <w:rtl w:val="0"/>
                </w:rPr>
                <w:t xml:space="preserve">https://github.com/JoFrieWeiss/Riparian-Woodland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O201-2-77K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spacing w:after="12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JEB468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uchwald et al., 20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spacing w:after="120" w:lineRule="auto"/>
              <w:jc w:val="both"/>
              <w:rPr>
                <w:rFonts w:ascii="Calibri" w:cs="Calibri" w:eastAsia="Calibri" w:hAnsi="Calibri"/>
              </w:rPr>
            </w:pPr>
            <w:hyperlink r:id="rId8">
              <w:r w:rsidDel="00000000" w:rsidR="00000000" w:rsidRPr="00000000">
                <w:rPr>
                  <w:rFonts w:ascii="Calibri" w:cs="Calibri" w:eastAsia="Calibri" w:hAnsi="Calibri"/>
                  <w:color w:val="1155cc"/>
                  <w:u w:val="single"/>
                  <w:rtl w:val="0"/>
                </w:rPr>
                <w:t xml:space="preserve">https://github.com/JoFrieWeiss/Riparian-Woodland</w:t>
              </w:r>
            </w:hyperlink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after="12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78/1-235-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spacing w:after="12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JEB743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erzschuh &amp; Weiß et al., 20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spacing w:after="120" w:lineRule="auto"/>
              <w:jc w:val="both"/>
              <w:rPr>
                <w:rFonts w:ascii="Calibri" w:cs="Calibri" w:eastAsia="Calibri" w:hAnsi="Calibri"/>
              </w:rPr>
            </w:pPr>
            <w:hyperlink r:id="rId9">
              <w:r w:rsidDel="00000000" w:rsidR="00000000" w:rsidRPr="00000000">
                <w:rPr>
                  <w:rFonts w:ascii="Calibri" w:cs="Calibri" w:eastAsia="Calibri" w:hAnsi="Calibri"/>
                  <w:color w:val="1155cc"/>
                  <w:u w:val="single"/>
                  <w:rtl w:val="0"/>
                </w:rPr>
                <w:t xml:space="preserve">https://github.com/JoFrieWeiss/Riparian-Woodland</w:t>
              </w:r>
            </w:hyperlink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)</w:t>
            </w:r>
          </w:p>
        </w:tc>
      </w:tr>
      <w:tr>
        <w:trPr>
          <w:cantSplit w:val="0"/>
          <w:trHeight w:val="623.8378906249999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after="12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O202-18-3/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after="12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JEB10854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Weiß et al., 2026 (preprin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after="120" w:lineRule="auto"/>
              <w:jc w:val="both"/>
              <w:rPr>
                <w:rFonts w:ascii="Calibri" w:cs="Calibri" w:eastAsia="Calibri" w:hAnsi="Calibri"/>
              </w:rPr>
            </w:pPr>
            <w:hyperlink r:id="rId10">
              <w:r w:rsidDel="00000000" w:rsidR="00000000" w:rsidRPr="00000000">
                <w:rPr>
                  <w:rFonts w:ascii="Calibri" w:cs="Calibri" w:eastAsia="Calibri" w:hAnsi="Calibri"/>
                  <w:color w:val="1155cc"/>
                  <w:u w:val="single"/>
                  <w:rtl w:val="0"/>
                </w:rPr>
                <w:t xml:space="preserve">https://github.com/JoFrieWeiss/Riparian-Woodland</w:t>
              </w:r>
            </w:hyperlink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after="12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V29-114-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after="12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JEB1085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Weiß et al., 2026 (preprin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after="120" w:lineRule="auto"/>
              <w:jc w:val="both"/>
              <w:rPr>
                <w:rFonts w:ascii="Calibri" w:cs="Calibri" w:eastAsia="Calibri" w:hAnsi="Calibri"/>
              </w:rPr>
            </w:pPr>
            <w:hyperlink r:id="rId11">
              <w:r w:rsidDel="00000000" w:rsidR="00000000" w:rsidRPr="00000000">
                <w:rPr>
                  <w:rFonts w:ascii="Calibri" w:cs="Calibri" w:eastAsia="Calibri" w:hAnsi="Calibri"/>
                  <w:color w:val="1155cc"/>
                  <w:u w:val="single"/>
                  <w:rtl w:val="0"/>
                </w:rPr>
                <w:t xml:space="preserve">https://github.com/JoFrieWeiss/Riparian-Woodland</w:t>
              </w:r>
            </w:hyperlink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)</w:t>
            </w:r>
          </w:p>
        </w:tc>
      </w:tr>
    </w:tbl>
    <w:p w:rsidR="00000000" w:rsidDel="00000000" w:rsidP="00000000" w:rsidRDefault="00000000" w:rsidRPr="00000000" w14:paraId="000000A0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700.7874015748032" w:top="1700.7874015748032" w:left="2267.716535433071" w:right="1700.7874015748032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de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  <w:style w:type="table" w:styleId="Table2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hyperlink" Target="https://github.com/JoFrieWeiss/Riparian-Woodland" TargetMode="External"/><Relationship Id="rId10" Type="http://schemas.openxmlformats.org/officeDocument/2006/relationships/hyperlink" Target="https://github.com/JoFrieWeiss/Riparian-Woodland" TargetMode="External"/><Relationship Id="rId9" Type="http://schemas.openxmlformats.org/officeDocument/2006/relationships/hyperlink" Target="https://github.com/JoFrieWeiss/Riparian-Woodland" TargetMode="Externa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hyperlink" Target="https://github.com/JoFrieWeiss/Riparian-Woodland" TargetMode="External"/><Relationship Id="rId8" Type="http://schemas.openxmlformats.org/officeDocument/2006/relationships/hyperlink" Target="https://github.com/JoFrieWeiss/Riparian-Woodlan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